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_GoBack"/>
      <w:bookmarkEnd w:id="0"/>
      <w:r>
        <w:rPr>
          <w:rFonts w:cs="Arial" w:ascii="Arial" w:hAnsi="Arial"/>
        </w:rPr>
        <w:t>Table 2. Individual testing time of the different Humphrey visual fields. The analysis shows the patient first initials, time the patient needed for their VFs, their age and gende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L</w:t>
        <w:tab/>
        <w:t>- fixation los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P</w:t>
        <w:tab/>
        <w:t xml:space="preserve">- false positive (“trigger happy”)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N</w:t>
        <w:tab/>
        <w:t>- false negative (“falling asleep”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tbl>
      <w:tblPr>
        <w:tblW w:w="5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763"/>
        <w:gridCol w:w="763"/>
        <w:gridCol w:w="1296"/>
      </w:tblGrid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AGE 90’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 - FEMALE AGE 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 - 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 - 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 – 4 DOT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 xml:space="preserve">10 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P (+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 (-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4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 xml:space="preserve">10 </w:t>
            </w:r>
          </w:p>
        </w:tc>
      </w:tr>
      <w:tr>
        <w:trPr/>
        <w:tc>
          <w:tcPr>
            <w:tcW w:w="2408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IME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58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:21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:3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8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H - FEMALE AGE 93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408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09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28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1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8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 – MALE AGE 90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16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0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0</w:t>
            </w:r>
          </w:p>
        </w:tc>
      </w:tr>
      <w:tr>
        <w:trPr/>
        <w:tc>
          <w:tcPr>
            <w:tcW w:w="2408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55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:54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0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8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B – MALE AGE 90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9</w:t>
            </w:r>
          </w:p>
        </w:tc>
      </w:tr>
      <w:tr>
        <w:trPr/>
        <w:tc>
          <w:tcPr>
            <w:tcW w:w="2408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de-DE" w:eastAsia="de-DE"/>
              </w:rPr>
            </w:pPr>
            <w:r>
              <w:rPr>
                <w:rFonts w:cs="Times" w:ascii="Times" w:hAnsi="Times"/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41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01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:2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8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DC – FEMALE AGE 92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18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3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7</w:t>
            </w:r>
          </w:p>
        </w:tc>
      </w:tr>
      <w:tr>
        <w:trPr/>
        <w:tc>
          <w:tcPr>
            <w:tcW w:w="2408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25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:04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44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/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73025</wp:posOffset>
                </wp:positionH>
                <wp:positionV relativeFrom="paragraph">
                  <wp:posOffset>635</wp:posOffset>
                </wp:positionV>
                <wp:extent cx="3247390" cy="6442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7390" cy="6442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2250"/>
                              <w:gridCol w:w="777"/>
                              <w:gridCol w:w="777"/>
                              <w:gridCol w:w="1310"/>
                            </w:tblGrid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  <w:t>AGE 70’S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  - MALE AGE 78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4 - 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0 - 4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0 – 4 D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P (+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N (-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:44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:56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:3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B – MALE AGE 73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:57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:18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: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C – MALE AGE 7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:0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:53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:1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C - FEMALE AGE 7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:49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:37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:2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B - FEMALE AGE 7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thickThin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:16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:27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ckThin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:5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5.7pt;height:507.3pt;mso-wrap-distance-left:0pt;mso-wrap-distance-right:9pt;mso-wrap-distance-top:0pt;mso-wrap-distance-bottom:0pt;margin-top:0.05pt;mso-position-vertical-relative:text;margin-left:-5.75pt;mso-position-horizontal-relative:text">
                <v:fill opacity="0f"/>
                <v:textbox inset="0in,0in,0in,0in">
                  <w:txbxContent>
                    <w:tbl>
                      <w:tblPr>
                        <w:tblW w:w="51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2250"/>
                        <w:gridCol w:w="777"/>
                        <w:gridCol w:w="777"/>
                        <w:gridCol w:w="1310"/>
                      </w:tblGrid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  <w:t>AGE 70’S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  - MALE AGE 78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4 - 2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0 - 4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0 – 4 D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P (+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N (-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ME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:44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:56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:3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B – MALE AGE 73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:57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:18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: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C – MALE AGE 72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:0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:53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:1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C - FEMALE AGE 72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:49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:37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:2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B - FEMALE AGE 7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thickThin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</w:t>
                            </w: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:16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:27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ckThin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:5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tbl>
      <w:tblPr>
        <w:tblW w:w="51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763"/>
        <w:gridCol w:w="763"/>
        <w:gridCol w:w="1296"/>
      </w:tblGrid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AGE 50’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P – MALE AGE 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 - 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 - 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 – 4 DO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 xml:space="preserve">0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P (+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 (-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6</w:t>
            </w:r>
          </w:p>
        </w:tc>
      </w:tr>
      <w:tr>
        <w:trPr/>
        <w:tc>
          <w:tcPr>
            <w:tcW w:w="2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IME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26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32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1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 - FEMALE AGE 57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2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47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27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:1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B – FEMALE AGE 53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8</w:t>
            </w:r>
          </w:p>
        </w:tc>
      </w:tr>
      <w:tr>
        <w:trPr/>
        <w:tc>
          <w:tcPr>
            <w:tcW w:w="2350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47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21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2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S - FEMALE AGE 52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17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2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02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13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1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P – FEMALE AGE 56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 xml:space="preserve">11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9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8</w:t>
            </w:r>
          </w:p>
        </w:tc>
      </w:tr>
      <w:tr>
        <w:trPr/>
        <w:tc>
          <w:tcPr>
            <w:tcW w:w="2350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37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:07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:05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tbl>
      <w:tblPr>
        <w:tblW w:w="5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763"/>
        <w:gridCol w:w="763"/>
        <w:gridCol w:w="1296"/>
      </w:tblGrid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AGE 30’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K – MALE AGE 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 - 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 - 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 – 4 DOT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P (+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 (-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3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50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03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3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 – FEMALE AGE 38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2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8</w:t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2</w:t>
            </w:r>
          </w:p>
        </w:tc>
      </w:tr>
      <w:tr>
        <w:trPr/>
        <w:tc>
          <w:tcPr>
            <w:tcW w:w="233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33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58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3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 – MALE AGE 33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3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18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27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3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 – FEMALE AGE 31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0</w:t>
            </w:r>
          </w:p>
        </w:tc>
      </w:tr>
      <w:tr>
        <w:trPr/>
        <w:tc>
          <w:tcPr>
            <w:tcW w:w="233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34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04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5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M - FEMALE  AGE 31</w:t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3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1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</w:t>
            </w:r>
            <w:r>
              <w:rPr/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0</w:t>
            </w:r>
          </w:p>
        </w:tc>
      </w:tr>
      <w:tr>
        <w:trPr/>
        <w:tc>
          <w:tcPr>
            <w:tcW w:w="233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:18</w:t>
            </w:r>
          </w:p>
        </w:tc>
        <w:tc>
          <w:tcPr>
            <w:tcW w:w="763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17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:38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8:38:00Z</dcterms:created>
  <dc:creator>Prof. Albrecht May</dc:creator>
  <dc:description/>
  <dc:language>en-US</dc:language>
  <cp:lastModifiedBy>Prof. Albrecht May</cp:lastModifiedBy>
  <dcterms:modified xsi:type="dcterms:W3CDTF">2017-05-17T08:45:00Z</dcterms:modified>
  <cp:revision>2</cp:revision>
  <dc:subject/>
  <dc:title/>
</cp:coreProperties>
</file>